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9A0EA" w14:textId="1EF424CC" w:rsidR="004A5978" w:rsidRPr="004A5978" w:rsidRDefault="006507C5">
      <w:pPr>
        <w:rPr>
          <w:rFonts w:ascii="Times New Roman" w:hAnsi="Times New Roman" w:cs="Times New Roman"/>
          <w:sz w:val="15"/>
          <w:szCs w:val="15"/>
        </w:rPr>
      </w:pPr>
      <w:bookmarkStart w:id="0" w:name="_Hlk120609102"/>
      <w:r>
        <w:rPr>
          <w:rFonts w:ascii="Times New Roman" w:hAnsi="Times New Roman" w:cs="Times New Roman"/>
          <w:szCs w:val="21"/>
        </w:rPr>
        <w:t>Table S</w:t>
      </w:r>
      <w:r w:rsidR="002132FD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 w:rsidRPr="00C95664">
        <w:rPr>
          <w:rFonts w:ascii="Times New Roman" w:hAnsi="Times New Roman" w:cs="Times New Roman"/>
        </w:rPr>
        <w:t xml:space="preserve">The topological property of bacterial </w:t>
      </w:r>
      <w:r>
        <w:rPr>
          <w:rFonts w:ascii="Times New Roman" w:hAnsi="Times New Roman" w:cs="Times New Roman"/>
        </w:rPr>
        <w:t>c</w:t>
      </w:r>
      <w:r w:rsidR="004A5978" w:rsidRPr="004A5978">
        <w:rPr>
          <w:rFonts w:ascii="Times New Roman" w:hAnsi="Times New Roman" w:cs="Times New Roman"/>
          <w:szCs w:val="21"/>
        </w:rPr>
        <w:t>o-</w:t>
      </w:r>
      <w:r>
        <w:rPr>
          <w:rFonts w:ascii="Times New Roman" w:hAnsi="Times New Roman" w:cs="Times New Roman"/>
          <w:szCs w:val="21"/>
        </w:rPr>
        <w:t xml:space="preserve">occurrence </w:t>
      </w:r>
      <w:r w:rsidR="004A5978" w:rsidRPr="004A5978">
        <w:rPr>
          <w:rFonts w:ascii="Times New Roman" w:hAnsi="Times New Roman" w:cs="Times New Roman"/>
          <w:szCs w:val="21"/>
        </w:rPr>
        <w:t xml:space="preserve">network </w:t>
      </w:r>
    </w:p>
    <w:bookmarkEnd w:id="0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4"/>
        <w:gridCol w:w="992"/>
        <w:gridCol w:w="993"/>
        <w:gridCol w:w="1134"/>
        <w:gridCol w:w="1134"/>
        <w:gridCol w:w="1275"/>
        <w:gridCol w:w="930"/>
      </w:tblGrid>
      <w:tr w:rsidR="006B0618" w:rsidRPr="004A5978" w14:paraId="44BF7D70" w14:textId="77777777" w:rsidTr="00CF71CC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89E3FCA" w14:textId="77777777" w:rsidR="006B0618" w:rsidRPr="004A5978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A01EE5E" w14:textId="766918CD" w:rsidR="006B0618" w:rsidRPr="004A5978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 xml:space="preserve">Total nodes 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72258A7" w14:textId="431CD8F2" w:rsidR="006B0618" w:rsidRPr="004A5978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otal edg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F96497E" w14:textId="60510210" w:rsidR="006B0618" w:rsidRPr="004A5978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Positive edg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BAFC39A" w14:textId="1EC90066" w:rsidR="006B0618" w:rsidRPr="004A5978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egative edge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50EFC8FB" w14:textId="392E4098" w:rsidR="006B0618" w:rsidRPr="004A5978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Average degree 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</w:tcPr>
          <w:p w14:paraId="19FE1D87" w14:textId="6D7B6E74" w:rsidR="006B0618" w:rsidRPr="004A5978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Modularity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  <w:tr w:rsidR="0093267A" w:rsidRPr="004A5978" w14:paraId="0984F10A" w14:textId="77777777" w:rsidTr="00CF71CC">
        <w:tc>
          <w:tcPr>
            <w:tcW w:w="7592" w:type="dxa"/>
            <w:gridSpan w:val="7"/>
            <w:tcBorders>
              <w:left w:val="nil"/>
              <w:bottom w:val="nil"/>
              <w:right w:val="nil"/>
            </w:tcBorders>
          </w:tcPr>
          <w:p w14:paraId="53694B92" w14:textId="3E9ADB05" w:rsidR="0093267A" w:rsidRPr="004A5978" w:rsidRDefault="0093267A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061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Total</w:t>
            </w:r>
            <w:r w:rsidRPr="006B061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samples</w:t>
            </w:r>
          </w:p>
        </w:tc>
      </w:tr>
      <w:tr w:rsidR="006B0618" w:rsidRPr="004A5978" w14:paraId="6955033E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C42A9" w14:textId="1B0C4560" w:rsidR="006B0618" w:rsidRPr="004A5978" w:rsidRDefault="006B0618" w:rsidP="00B84D83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763939" w14:textId="0A27933B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7DE70C" w14:textId="024EE6DD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2728AF" w14:textId="202101B4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1578B2" w14:textId="2D4B1628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7C42D7D" w14:textId="2DADD612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.7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4C11FE49" w14:textId="1FAC5EB4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953</w:t>
            </w:r>
          </w:p>
        </w:tc>
      </w:tr>
      <w:tr w:rsidR="006B0618" w:rsidRPr="004A5978" w14:paraId="363FF4D9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33EE3D" w14:textId="75489A49" w:rsidR="006B0618" w:rsidRPr="004A5978" w:rsidRDefault="006B0618" w:rsidP="00B84D83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479A10" w14:textId="4CD01F41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EE340D" w14:textId="605174C4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DEB71" w14:textId="61E06E65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FA134" w14:textId="2FF970E6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E8107F" w14:textId="56ECC441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.2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8CDB259" w14:textId="55261947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905</w:t>
            </w:r>
          </w:p>
        </w:tc>
      </w:tr>
      <w:tr w:rsidR="006B0618" w:rsidRPr="004A5978" w14:paraId="7AC3AA1F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89680" w14:textId="17613732" w:rsidR="006B0618" w:rsidRPr="004A5978" w:rsidRDefault="006B0618" w:rsidP="00B84D83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4266A5" w14:textId="51337C4B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689FFB" w14:textId="37DFD83D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06FBEF" w14:textId="2E4043F6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CE4A6F" w14:textId="21776811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0A4D87" w14:textId="5B3171DD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.7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54D1FA5" w14:textId="2C2F7FF5" w:rsidR="006B0618" w:rsidRPr="00D87F47" w:rsidRDefault="006B0618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724</w:t>
            </w:r>
          </w:p>
        </w:tc>
      </w:tr>
      <w:tr w:rsidR="0093267A" w:rsidRPr="004A5978" w14:paraId="47BCA43D" w14:textId="77777777" w:rsidTr="00F87A83">
        <w:tc>
          <w:tcPr>
            <w:tcW w:w="75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C551968" w14:textId="41E74A48" w:rsidR="0093267A" w:rsidRPr="00D87F47" w:rsidRDefault="0093267A" w:rsidP="00B84D8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061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W</w:t>
            </w:r>
            <w:r w:rsidRPr="006B061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rm season</w:t>
            </w:r>
          </w:p>
        </w:tc>
      </w:tr>
      <w:tr w:rsidR="006B0618" w:rsidRPr="004A5978" w14:paraId="05246937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735138" w14:textId="5515EE7C" w:rsidR="006B0618" w:rsidRPr="004A5978" w:rsidRDefault="006B0618" w:rsidP="005643C7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FFB465" w14:textId="0C3731D1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B88BD8" w14:textId="2A20E465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A0A305" w14:textId="2B32A2E3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98868" w14:textId="509FA5B9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52B454" w14:textId="24F7F698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.7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05DCDD5A" w14:textId="66E43865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955</w:t>
            </w:r>
          </w:p>
        </w:tc>
      </w:tr>
      <w:tr w:rsidR="006B0618" w:rsidRPr="004A5978" w14:paraId="1F38E629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2B11B5" w14:textId="456AEAF5" w:rsidR="006B0618" w:rsidRPr="004A5978" w:rsidRDefault="006B0618" w:rsidP="005643C7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33E46" w14:textId="79062769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4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88BE06" w14:textId="41CBE179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D07DE" w14:textId="122EB8FC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EC7AB" w14:textId="26D27D8C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6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6EBCA4" w14:textId="3C860C6B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8.9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3547D165" w14:textId="40A9B34E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575</w:t>
            </w:r>
          </w:p>
        </w:tc>
      </w:tr>
      <w:tr w:rsidR="006B0618" w:rsidRPr="004A5978" w14:paraId="75D3FE0D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04B393" w14:textId="31C47FAA" w:rsidR="006B0618" w:rsidRPr="004A5978" w:rsidRDefault="006B0618" w:rsidP="005643C7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69F222" w14:textId="19A6BE0C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7AD321" w14:textId="02506A51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C1542" w14:textId="1E031696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24520" w14:textId="620B583A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228F94" w14:textId="2BE7D725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.9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3EAE806" w14:textId="63790CCF" w:rsidR="006B0618" w:rsidRPr="00D87F47" w:rsidRDefault="006B0618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659</w:t>
            </w:r>
          </w:p>
        </w:tc>
      </w:tr>
      <w:tr w:rsidR="0093267A" w:rsidRPr="004A5978" w14:paraId="2E171594" w14:textId="77777777" w:rsidTr="002516E1">
        <w:tc>
          <w:tcPr>
            <w:tcW w:w="75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B5BDC17" w14:textId="5AB45CD6" w:rsidR="0093267A" w:rsidRPr="00D87F47" w:rsidRDefault="0093267A" w:rsidP="005643C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061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C</w:t>
            </w:r>
            <w:r w:rsidRPr="006B061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ld season</w:t>
            </w:r>
          </w:p>
        </w:tc>
      </w:tr>
      <w:tr w:rsidR="006B0618" w:rsidRPr="004A5978" w14:paraId="2A02B4D1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0866B" w14:textId="0B5B2C8C" w:rsidR="006B0618" w:rsidRPr="004A5978" w:rsidRDefault="006B0618" w:rsidP="000215CF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118099" w14:textId="26208029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97F6399" w14:textId="0B241E11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90BBA2" w14:textId="015DBCED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C9B5B" w14:textId="042570B2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F80C36F" w14:textId="6FB92D79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.9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9D636D6" w14:textId="30F219D3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947</w:t>
            </w:r>
          </w:p>
        </w:tc>
      </w:tr>
      <w:tr w:rsidR="006B0618" w:rsidRPr="004A5978" w14:paraId="4BBAC647" w14:textId="77777777" w:rsidTr="00CF71C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3E2E8" w14:textId="02138FC0" w:rsidR="006B0618" w:rsidRPr="004A5978" w:rsidRDefault="006B0618" w:rsidP="000215CF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4C47B" w14:textId="45C93157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E29998" w14:textId="7A5589FE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2B403F" w14:textId="77968650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C9D89" w14:textId="64ABAA4A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4452EF" w14:textId="2E57BBEA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.6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562E5D36" w14:textId="1447D4C0" w:rsidR="006B0618" w:rsidRPr="00D87F47" w:rsidRDefault="006B0618" w:rsidP="000215C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786</w:t>
            </w:r>
          </w:p>
        </w:tc>
      </w:tr>
      <w:tr w:rsidR="0093267A" w:rsidRPr="004A5978" w14:paraId="4F0BE937" w14:textId="77777777" w:rsidTr="00CF71CC">
        <w:tc>
          <w:tcPr>
            <w:tcW w:w="75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32C51D90" w14:textId="2218760F" w:rsidR="0093267A" w:rsidRPr="00D87F47" w:rsidRDefault="0093267A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061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L</w:t>
            </w:r>
            <w:r w:rsidRPr="006B061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w altitude</w:t>
            </w:r>
          </w:p>
        </w:tc>
      </w:tr>
      <w:tr w:rsidR="006B0618" w:rsidRPr="004A5978" w14:paraId="1C5F69F8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EF1E4" w14:textId="7B0E0E10" w:rsidR="006B0618" w:rsidRPr="004A5978" w:rsidRDefault="006B0618" w:rsidP="006B0618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26EC1" w14:textId="4334924B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FBF9B10" w14:textId="08CDC519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AC6A17" w14:textId="3C6CA8D1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EAD74" w14:textId="7B8282A1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200FE59" w14:textId="622FE762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.6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2B2A99EA" w14:textId="3FB55890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962</w:t>
            </w:r>
          </w:p>
        </w:tc>
      </w:tr>
      <w:tr w:rsidR="006B0618" w:rsidRPr="004A5978" w14:paraId="6DE946FF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04A07" w14:textId="653E86BA" w:rsidR="006B0618" w:rsidRPr="004A5978" w:rsidRDefault="006B0618" w:rsidP="006B0618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14AFBC" w14:textId="1BD07528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A673D2" w14:textId="1D0B3072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625CA" w14:textId="7BEC1D5C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D4A2CF" w14:textId="514E46AD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768C4F" w14:textId="6F2BC675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.81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74F17382" w14:textId="5EE0CE5A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855</w:t>
            </w:r>
          </w:p>
        </w:tc>
      </w:tr>
      <w:tr w:rsidR="006B0618" w:rsidRPr="004A5978" w14:paraId="23D4672A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70300B" w14:textId="2AC384C8" w:rsidR="006B0618" w:rsidRPr="004A5978" w:rsidRDefault="006B0618" w:rsidP="006B0618">
            <w:pPr>
              <w:rPr>
                <w:rFonts w:ascii="Times New Roman" w:hAnsi="Times New Roman" w:cs="Times New Roman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01813" w14:textId="07D10C23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6D850F8" w14:textId="5C47AB2A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A6F92F" w14:textId="09CA0293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257AB" w14:textId="3BCD9BD5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FD9FB8E" w14:textId="799266D1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.97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68947EE1" w14:textId="1B1DEF76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722</w:t>
            </w:r>
          </w:p>
        </w:tc>
      </w:tr>
      <w:tr w:rsidR="0093267A" w:rsidRPr="004A5978" w14:paraId="1E309E7A" w14:textId="77777777" w:rsidTr="00430FD5">
        <w:tc>
          <w:tcPr>
            <w:tcW w:w="759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E3FBC88" w14:textId="0D274428" w:rsidR="0093267A" w:rsidRPr="00D87F47" w:rsidRDefault="0093267A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0618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H</w:t>
            </w:r>
            <w:r w:rsidRPr="006B061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gh altitude</w:t>
            </w:r>
          </w:p>
        </w:tc>
      </w:tr>
      <w:tr w:rsidR="006B0618" w:rsidRPr="004A5978" w14:paraId="42DDF82F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71B7E" w14:textId="4957100A" w:rsidR="006B0618" w:rsidRPr="004A5978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67688" w14:textId="3BEB9477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4AE1D5F" w14:textId="3CC0899E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A97073" w14:textId="4BBD1FFB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BA253" w14:textId="416C3443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9F2CFB" w14:textId="052D4AF5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.1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A8D896E" w14:textId="3FFA2B20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887</w:t>
            </w:r>
          </w:p>
        </w:tc>
      </w:tr>
      <w:tr w:rsidR="006B0618" w:rsidRPr="004A5978" w14:paraId="656D5A87" w14:textId="77777777" w:rsidTr="006B0618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868F48" w14:textId="2C0F3C21" w:rsidR="006B0618" w:rsidRPr="004A5978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33B0C6" w14:textId="4AC1D1D3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1159D1" w14:textId="1280D8EA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AFA87B" w14:textId="6CDD5122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F4357" w14:textId="740E56DB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270D1D" w14:textId="2BF63277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.6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14:paraId="1F2EE755" w14:textId="7FDD76A0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854</w:t>
            </w:r>
          </w:p>
        </w:tc>
      </w:tr>
      <w:tr w:rsidR="006B0618" w:rsidRPr="004A5978" w14:paraId="037B81C9" w14:textId="77777777" w:rsidTr="006B0618"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085117" w14:textId="5F82986D" w:rsidR="006B0618" w:rsidRPr="004A5978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A5978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4A5978">
              <w:rPr>
                <w:rFonts w:ascii="Times New Roman" w:hAnsi="Times New Roman" w:cs="Times New Roman"/>
                <w:sz w:val="15"/>
                <w:szCs w:val="15"/>
              </w:rPr>
              <w:t>nterotyp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A1BDA04" w14:textId="7B496990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0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59878C31" w14:textId="22F95641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01A0B3E" w14:textId="697820BF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22E2263" w14:textId="526EAFB0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EEA1A22" w14:textId="740FE3D6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2.41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</w:tcPr>
          <w:p w14:paraId="75F99950" w14:textId="444DCA79" w:rsidR="006B0618" w:rsidRPr="00D87F47" w:rsidRDefault="006B0618" w:rsidP="006B061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7F47">
              <w:rPr>
                <w:rFonts w:ascii="Times New Roman" w:hAnsi="Times New Roman" w:cs="Times New Roman"/>
                <w:sz w:val="15"/>
                <w:szCs w:val="15"/>
              </w:rPr>
              <w:t>0.853</w:t>
            </w:r>
          </w:p>
        </w:tc>
      </w:tr>
    </w:tbl>
    <w:p w14:paraId="09D38454" w14:textId="77777777" w:rsidR="00000000" w:rsidRPr="004A5978" w:rsidRDefault="00000000">
      <w:pPr>
        <w:rPr>
          <w:rFonts w:ascii="Times New Roman" w:hAnsi="Times New Roman" w:cs="Times New Roman"/>
        </w:rPr>
      </w:pPr>
    </w:p>
    <w:sectPr w:rsidR="000C0CC0" w:rsidRPr="004A5978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04BE1" w14:textId="77777777" w:rsidR="000C1F3B" w:rsidRDefault="000C1F3B" w:rsidP="00C0648D">
      <w:r>
        <w:separator/>
      </w:r>
    </w:p>
  </w:endnote>
  <w:endnote w:type="continuationSeparator" w:id="0">
    <w:p w14:paraId="6F8028D7" w14:textId="77777777" w:rsidR="000C1F3B" w:rsidRDefault="000C1F3B" w:rsidP="00C06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D0E0B" w14:textId="77777777" w:rsidR="000C1F3B" w:rsidRDefault="000C1F3B" w:rsidP="00C0648D">
      <w:r>
        <w:separator/>
      </w:r>
    </w:p>
  </w:footnote>
  <w:footnote w:type="continuationSeparator" w:id="0">
    <w:p w14:paraId="025563D4" w14:textId="77777777" w:rsidR="000C1F3B" w:rsidRDefault="000C1F3B" w:rsidP="00C064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06ADE0" w14:textId="77777777" w:rsidR="00C0648D" w:rsidRDefault="00C0648D" w:rsidP="00C0648D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D56E8" w14:textId="77777777" w:rsidR="00C0648D" w:rsidRDefault="00C0648D" w:rsidP="00C0648D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2FA"/>
    <w:rsid w:val="000215CF"/>
    <w:rsid w:val="000C1F3B"/>
    <w:rsid w:val="000E654F"/>
    <w:rsid w:val="00143730"/>
    <w:rsid w:val="00147FE4"/>
    <w:rsid w:val="001A53D3"/>
    <w:rsid w:val="002132FD"/>
    <w:rsid w:val="004A5978"/>
    <w:rsid w:val="005643C7"/>
    <w:rsid w:val="005C57C6"/>
    <w:rsid w:val="005D55ED"/>
    <w:rsid w:val="006507C5"/>
    <w:rsid w:val="006B0618"/>
    <w:rsid w:val="007A790F"/>
    <w:rsid w:val="008812FA"/>
    <w:rsid w:val="0093267A"/>
    <w:rsid w:val="00A61E49"/>
    <w:rsid w:val="00B84D83"/>
    <w:rsid w:val="00C0648D"/>
    <w:rsid w:val="00CE2E52"/>
    <w:rsid w:val="00CF71CC"/>
    <w:rsid w:val="00D87F47"/>
    <w:rsid w:val="00DA039F"/>
    <w:rsid w:val="00DE59DF"/>
    <w:rsid w:val="00E541F2"/>
    <w:rsid w:val="00F0762D"/>
    <w:rsid w:val="00F4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DF802E"/>
  <w15:chartTrackingRefBased/>
  <w15:docId w15:val="{94A46759-7548-4C0B-A702-C8C70B1A6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59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64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64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64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64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显江 唐</dc:creator>
  <cp:keywords/>
  <dc:description/>
  <cp:lastModifiedBy>显江 唐</cp:lastModifiedBy>
  <cp:revision>14</cp:revision>
  <dcterms:created xsi:type="dcterms:W3CDTF">2022-10-23T08:29:00Z</dcterms:created>
  <dcterms:modified xsi:type="dcterms:W3CDTF">2023-08-01T07:06:00Z</dcterms:modified>
</cp:coreProperties>
</file>